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7CC05B9A" w:rsidR="000F72B8" w:rsidRPr="001013CF" w:rsidRDefault="0034404F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1013CF">
        <w:rPr>
          <w:rFonts w:ascii="Times New Roman" w:hAnsi="Times New Roman" w:cs="Times New Roman" w:hint="eastAsia"/>
          <w:b/>
          <w:bCs/>
          <w:highlight w:val="yellow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highlight w:val="yellow"/>
        </w:rPr>
        <w:t>6</w:t>
      </w:r>
      <w:r w:rsidRPr="001013CF">
        <w:rPr>
          <w:rFonts w:ascii="Times New Roman" w:hAnsi="Times New Roman" w:cs="Times New Roman" w:hint="eastAsia"/>
          <w:b/>
          <w:bCs/>
          <w:highlight w:val="yellow"/>
        </w:rPr>
        <w:t>:</w:t>
      </w:r>
      <w:r w:rsidRPr="001013CF">
        <w:rPr>
          <w:rFonts w:ascii="Times New Roman" w:hAnsi="Times New Roman" w:cs="Times New Roman"/>
          <w:highlight w:val="yellow"/>
        </w:rPr>
        <w:t xml:space="preserve"> Sensitivity analysis: Multilevel logistic regression for burnout</w:t>
      </w:r>
      <w:r>
        <w:rPr>
          <w:rFonts w:ascii="Times New Roman" w:hAnsi="Times New Roman" w:cs="Times New Roman" w:hint="eastAsia"/>
          <w:highlight w:val="yellow"/>
        </w:rPr>
        <w:t xml:space="preserve"> symptoms </w:t>
      </w:r>
      <w:r w:rsidRPr="001013CF">
        <w:rPr>
          <w:rFonts w:ascii="Times New Roman" w:hAnsi="Times New Roman" w:cs="Times New Roman"/>
          <w:highlight w:val="yellow"/>
        </w:rPr>
        <w:t>including yearly inpatient volume and minimally adjusted hospital- and resident-level covariates</w:t>
      </w:r>
      <w:r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30"/>
        <w:tblW w:w="6379" w:type="dxa"/>
        <w:tblLayout w:type="fixed"/>
        <w:tblLook w:val="0600" w:firstRow="0" w:lastRow="0" w:firstColumn="0" w:lastColumn="0" w:noHBand="1" w:noVBand="1"/>
      </w:tblPr>
      <w:tblGrid>
        <w:gridCol w:w="2977"/>
        <w:gridCol w:w="2410"/>
        <w:gridCol w:w="992"/>
      </w:tblGrid>
      <w:tr w:rsidR="00A216AF" w:rsidRPr="00A216AF" w14:paraId="4C4609F7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7CDEFF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bookmarkStart w:id="0" w:name="_Hlk215411492"/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83A265" w14:textId="77777777" w:rsidR="00A216AF" w:rsidRPr="00A216AF" w:rsidRDefault="00A216AF" w:rsidP="00A216AF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Adjusted odds ratio (95%</w:t>
            </w:r>
            <w:r w:rsidRPr="00A216AF">
              <w:rPr>
                <w:highlight w:val="yellow"/>
              </w:rPr>
              <w:t xml:space="preserve"> 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0F9DAA7" w14:textId="77777777" w:rsidR="00A216AF" w:rsidRPr="00A216AF" w:rsidRDefault="00A216AF" w:rsidP="00A216AF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A216AF" w:rsidRPr="00A216AF" w14:paraId="649BD0C3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F925A4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Hospital-level inform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25E769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B7105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5CDA138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A4C419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3C533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138BA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1E9552C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2B3732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Very Low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F15241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D6055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408A71C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948097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Low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60FD4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15 (0.514 to 2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9EBDD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65</w:t>
            </w:r>
          </w:p>
        </w:tc>
      </w:tr>
      <w:tr w:rsidR="00A216AF" w:rsidRPr="00A216AF" w14:paraId="294B1F6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3C8A56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oderate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93B5F3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38 (0.529 to 2.0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7E14E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14</w:t>
            </w:r>
          </w:p>
        </w:tc>
      </w:tr>
      <w:tr w:rsidR="00A216AF" w:rsidRPr="00A216AF" w14:paraId="3424DAC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FFFB1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High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010FC5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23 (0.555 to 2.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6A7EB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747</w:t>
            </w:r>
          </w:p>
        </w:tc>
      </w:tr>
      <w:tr w:rsidR="00A216AF" w:rsidRPr="00A216AF" w14:paraId="3C22EF5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A0087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permitted beds</w:t>
            </w: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F4AA" w14:textId="77777777" w:rsidR="00A216AF" w:rsidRPr="00A216AF" w:rsidRDefault="00A216AF" w:rsidP="00A216A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994 (0.916 to 1.0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0EB61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80</w:t>
            </w:r>
          </w:p>
        </w:tc>
      </w:tr>
      <w:tr w:rsidR="00A216AF" w:rsidRPr="00A216AF" w14:paraId="0813401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47CE7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CT sc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6869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02 (0.991 to 1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A4A5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73</w:t>
            </w:r>
          </w:p>
        </w:tc>
      </w:tr>
      <w:tr w:rsidR="00A216AF" w:rsidRPr="00A216AF" w14:paraId="3ED98DD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8F0461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MRI sc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A7DC66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02 (0.977 to 1.0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F02C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78</w:t>
            </w:r>
          </w:p>
        </w:tc>
      </w:tr>
      <w:tr w:rsidR="00A216AF" w:rsidRPr="00A216AF" w14:paraId="151C942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224D63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esident-level information</w:t>
            </w: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FFAD3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550E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1BC02D7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6CF397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G</w:t>
            </w: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ade</w:t>
            </w: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9A3A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7EF3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6CE094B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9D72C5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8B40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0314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2ACA912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B520D7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B9D08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38 (0.873 to 1.2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12DE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71</w:t>
            </w:r>
          </w:p>
        </w:tc>
      </w:tr>
      <w:tr w:rsidR="00A216AF" w:rsidRPr="00A216AF" w14:paraId="57BC8AE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2F01F2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A820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AE33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43BB5B6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28ACE8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7E31F2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EFFE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6791E0F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ADE087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8B3C4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4 (0.938 to 1.3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5956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193</w:t>
            </w:r>
          </w:p>
        </w:tc>
      </w:tr>
      <w:tr w:rsidR="00A216AF" w:rsidRPr="00A216AF" w14:paraId="4C41351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6F6ACB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60E78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E2013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6FE9079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9DC7E8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0AFD5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63917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4DF752C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401D8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78FE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47 (0.862 to 1.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8D2AE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45</w:t>
            </w:r>
          </w:p>
        </w:tc>
      </w:tr>
      <w:tr w:rsidR="00A216AF" w:rsidRPr="00A216AF" w14:paraId="7632120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2F4F9F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0E4A7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11 (0.563 to 1.1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CCBC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61</w:t>
            </w:r>
          </w:p>
        </w:tc>
      </w:tr>
      <w:tr w:rsidR="00A216AF" w:rsidRPr="00A216AF" w14:paraId="3319737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EB02CA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D6F4A5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83 (0.293 to 0.7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4421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4</w:t>
            </w:r>
          </w:p>
        </w:tc>
      </w:tr>
      <w:tr w:rsidR="00A216AF" w:rsidRPr="00A216AF" w14:paraId="470049F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7015D0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01CE7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.130 (0.612 to 2.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B6A0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97</w:t>
            </w:r>
          </w:p>
        </w:tc>
      </w:tr>
      <w:tr w:rsidR="00A216AF" w:rsidRPr="00A216AF" w14:paraId="3CDD10D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2363DF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B509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0280C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5013C2B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DB5EE6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454C8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52B1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429AF9C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20BAE6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AEBEAD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54 (0.537 to 2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5EABB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79</w:t>
            </w:r>
          </w:p>
        </w:tc>
      </w:tr>
      <w:tr w:rsidR="00A216AF" w:rsidRPr="00A216AF" w14:paraId="49B6D1A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6C114B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E03C38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19 (0.642 to 2.3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2FF3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45</w:t>
            </w:r>
          </w:p>
        </w:tc>
      </w:tr>
      <w:tr w:rsidR="00A216AF" w:rsidRPr="00A216AF" w14:paraId="36F6BE2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94DABE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9868E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65 (0.629 to 2.5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DB433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10</w:t>
            </w:r>
          </w:p>
        </w:tc>
      </w:tr>
      <w:tr w:rsidR="00A216AF" w:rsidRPr="00A216AF" w14:paraId="1E40984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EAA049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3E57C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62 (0.080 to 2.6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7C58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89</w:t>
            </w:r>
          </w:p>
        </w:tc>
      </w:tr>
      <w:tr w:rsidR="00A216AF" w:rsidRPr="00A216AF" w14:paraId="7257B88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1F3217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D162B6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4CF76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79370AF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5025DC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C92F94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3259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0B47D5C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ACAD80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8E66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1 (0.934 to 1.3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D0F7B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07</w:t>
            </w:r>
          </w:p>
        </w:tc>
      </w:tr>
      <w:tr w:rsidR="00A216AF" w:rsidRPr="00A216AF" w14:paraId="05FDC46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DFE816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D77CD0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19 (0.839 to 1.4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C3C2F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44</w:t>
            </w:r>
          </w:p>
        </w:tc>
      </w:tr>
      <w:tr w:rsidR="00A216AF" w:rsidRPr="00A216AF" w14:paraId="578CAF9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643121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lastRenderedPageBreak/>
              <w:t xml:space="preserve">    </w:t>
            </w: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BDA20B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306 (0.715 to 2.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E5EEE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84</w:t>
            </w:r>
          </w:p>
        </w:tc>
      </w:tr>
      <w:tr w:rsidR="00A216AF" w:rsidRPr="00A216AF" w14:paraId="316C0DC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3A3476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B7A92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69 (0.530 to 1.4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9F580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79</w:t>
            </w:r>
          </w:p>
        </w:tc>
      </w:tr>
      <w:tr w:rsidR="00A216AF" w:rsidRPr="00A216AF" w14:paraId="76BB929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58B8A6" w14:textId="77777777" w:rsidR="00A216AF" w:rsidRPr="00A216AF" w:rsidRDefault="00A216AF" w:rsidP="00A216A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Duty-hour</w:t>
            </w:r>
            <w:r w:rsidRPr="00A216A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s</w:t>
            </w:r>
            <w:proofErr w:type="gramEnd"/>
            <w:r w:rsidRPr="00A216A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B084BA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0DE43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216AF" w:rsidRPr="00A216AF" w14:paraId="73B3AD5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F2C9E7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1 (&lt; 60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3854E5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DB4F4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A216AF" w:rsidRPr="00A216AF" w14:paraId="115F852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0E8F84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2 (60–79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A4A6C6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797 (0.652 to 0.9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EE261" w14:textId="77777777" w:rsidR="00A216AF" w:rsidRPr="00A216AF" w:rsidRDefault="00A216AF" w:rsidP="00A216A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27</w:t>
            </w:r>
          </w:p>
        </w:tc>
      </w:tr>
      <w:tr w:rsidR="00A216AF" w:rsidRPr="00A216AF" w14:paraId="12F753E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84ABF9" w14:textId="77777777" w:rsidR="00A216AF" w:rsidRPr="00A216AF" w:rsidRDefault="00A216AF" w:rsidP="00A216AF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3 (≥ 80)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4C631C5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66 (0.517 to 0.8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7022E4" w14:textId="77777777" w:rsidR="00A216AF" w:rsidRPr="00A216AF" w:rsidRDefault="00A216AF" w:rsidP="00A216A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A216A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2</w:t>
            </w:r>
          </w:p>
        </w:tc>
      </w:tr>
      <w:bookmarkEnd w:id="0"/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34404F"/>
    <w:rsid w:val="006277F2"/>
    <w:rsid w:val="00823875"/>
    <w:rsid w:val="00893986"/>
    <w:rsid w:val="00A216AF"/>
    <w:rsid w:val="00A5609A"/>
    <w:rsid w:val="00A938F8"/>
    <w:rsid w:val="00B60DB0"/>
    <w:rsid w:val="00BA135B"/>
    <w:rsid w:val="00D46926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標準の表 22"/>
    <w:basedOn w:val="a1"/>
    <w:next w:val="25"/>
    <w:uiPriority w:val="42"/>
    <w:rsid w:val="006277F2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0">
    <w:name w:val="標準の表 23"/>
    <w:basedOn w:val="a1"/>
    <w:next w:val="25"/>
    <w:uiPriority w:val="42"/>
    <w:rsid w:val="00A216AF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562</Characters>
  <Application>Microsoft Office Word</Application>
  <DocSecurity>0</DocSecurity>
  <Lines>24</Lines>
  <Paragraphs>1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12-11T05:33:00Z</dcterms:created>
  <dcterms:modified xsi:type="dcterms:W3CDTF">2025-12-11T05:33:00Z</dcterms:modified>
</cp:coreProperties>
</file>